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3589"/>
        <w:gridCol w:w="1890"/>
        <w:gridCol w:w="1141"/>
        <w:gridCol w:w="2451"/>
      </w:tblGrid>
      <w:tr w:rsidR="000F5EAF" w:rsidRPr="00830519" w14:paraId="473B4B70" w14:textId="77777777" w:rsidTr="004935F6">
        <w:trPr>
          <w:trHeight w:val="72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E518C" w14:textId="7D613B00" w:rsidR="000F5EAF" w:rsidRPr="00484D26" w:rsidRDefault="000F5EAF" w:rsidP="004935F6">
            <w:pPr>
              <w:pStyle w:val="Heading1"/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</w:pPr>
            <w:bookmarkStart w:id="0" w:name="_Toc218766282"/>
            <w:r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>S7 Table.</w:t>
            </w:r>
            <w:r w:rsidRPr="00484D26">
              <w:rPr>
                <w:rFonts w:asciiTheme="minorHAnsi" w:hAnsiTheme="minorHAnsi" w:cstheme="minorHAnsi"/>
                <w:b/>
                <w:bCs/>
                <w:color w:val="auto"/>
                <w:sz w:val="24"/>
                <w:szCs w:val="24"/>
                <w:lang w:val="en-US" w:eastAsia="en-GB"/>
              </w:rPr>
              <w:t xml:space="preserve"> 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IRRs 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[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95% CIs</w:t>
            </w:r>
            <w:r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]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 xml:space="preserve"> for any leukemia in Danish women aged 15</w:t>
            </w:r>
            <w:r w:rsidRPr="00AD718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49 years in 2000</w:t>
            </w:r>
            <w:r w:rsidRPr="00AD7189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–</w:t>
            </w:r>
            <w:r w:rsidRPr="00484D26">
              <w:rPr>
                <w:rFonts w:asciiTheme="minorHAnsi" w:hAnsiTheme="minorHAnsi" w:cstheme="minorHAnsi"/>
                <w:color w:val="auto"/>
                <w:sz w:val="24"/>
                <w:szCs w:val="24"/>
                <w:lang w:val="en-US" w:eastAsia="en-GB"/>
              </w:rPr>
              <w:t>2021, according to hormonal contraceptive use.</w:t>
            </w:r>
            <w:bookmarkEnd w:id="0"/>
          </w:p>
        </w:tc>
      </w:tr>
      <w:tr w:rsidR="000F5EAF" w:rsidRPr="00484D26" w14:paraId="2B398059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C9F0F6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302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2DEF14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Any leukemia</w:t>
            </w:r>
          </w:p>
        </w:tc>
      </w:tr>
      <w:tr w:rsidR="000F5EAF" w:rsidRPr="00484D26" w14:paraId="68357CA3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7FDA501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8B00CED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PY/100,00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54ECB9B6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hideMark/>
          </w:tcPr>
          <w:p w14:paraId="189D5E40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 xml:space="preserve">IRR </w:t>
            </w:r>
            <w: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95% CI</w:t>
            </w:r>
            <w:r w:rsidRPr="000A23A4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]</w:t>
            </w: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*</w:t>
            </w:r>
          </w:p>
        </w:tc>
      </w:tr>
      <w:tr w:rsidR="000F5EAF" w:rsidRPr="00484D26" w14:paraId="658D7752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B6CAD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Never u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5258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8.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D8F79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56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F038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BE2262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reference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0029C6FF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82F7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Ever u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3970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45.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05354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8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9AEF5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8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8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1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767B9BCA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3DDE1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3F840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78C9D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22F3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0F5EAF" w:rsidRPr="00484D26" w14:paraId="197FFEC6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49A93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Current and recent u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B05E4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90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EBD9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1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AC83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7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7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2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44726AAC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BBF5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Combined product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918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8.9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BB49F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4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D03A9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3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3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0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3384F735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211F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A9DE4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7.5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828F2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140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77BCC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3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2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0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6D029177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8BA4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5CED1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C29A0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&lt;5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C92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3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30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3.03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7FCC39EE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7A32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37C4C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1.2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448ED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71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E735B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6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3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21D346A8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7516D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Oral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A713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.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573FE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2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CD4A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0.98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54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78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69846122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6C67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 Non-oral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8F4C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6.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3551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9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550C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7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48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0D13CEC0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F42E6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63A7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D909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D4E3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0F5EAF" w:rsidRPr="00484D26" w14:paraId="61B788C8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F5DC3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val="en-US" w:eastAsia="en-GB"/>
              </w:rPr>
              <w:t>Previous use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CDCA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55.6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9D233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77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DF12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0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9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6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535DEE0A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594A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 xml:space="preserve">   Combined products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56A9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49.0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3EA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53</w:t>
            </w: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5B6B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0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78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27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2CFA7407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81CB20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   </w:t>
            </w:r>
            <w:r w:rsidRPr="00484D26">
              <w:rPr>
                <w:rFonts w:asciiTheme="minorHAnsi" w:eastAsia="Times New Roman" w:hAnsiTheme="minorHAnsi" w:cstheme="minorHAnsi"/>
                <w:i/>
                <w:iCs/>
                <w:sz w:val="22"/>
                <w:szCs w:val="22"/>
                <w:lang w:val="en-US" w:eastAsia="en-GB"/>
              </w:rPr>
              <w:t>Progestin-only products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5A6E21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6.7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FCA3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2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DA54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 xml:space="preserve">1.04 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[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0.66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GB"/>
              </w:rPr>
              <w:t>,</w:t>
            </w:r>
            <w:r w:rsidRPr="00484D26"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1.62</w:t>
            </w:r>
            <w: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  <w:t>]</w:t>
            </w:r>
          </w:p>
        </w:tc>
      </w:tr>
      <w:tr w:rsidR="000F5EAF" w:rsidRPr="00484D26" w14:paraId="1B522A3F" w14:textId="77777777" w:rsidTr="004935F6">
        <w:trPr>
          <w:trHeight w:val="300"/>
        </w:trPr>
        <w:tc>
          <w:tcPr>
            <w:tcW w:w="19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0537" w14:textId="77777777" w:rsidR="000F5EAF" w:rsidRPr="00484D26" w:rsidRDefault="000F5EAF" w:rsidP="004935F6">
            <w:pPr>
              <w:jc w:val="center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ECC32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C835E" w14:textId="77777777" w:rsidR="000F5EAF" w:rsidRPr="00484D26" w:rsidRDefault="000F5EAF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  <w:tc>
          <w:tcPr>
            <w:tcW w:w="135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6186" w14:textId="77777777" w:rsidR="000F5EAF" w:rsidRPr="00484D26" w:rsidRDefault="000F5EAF" w:rsidP="004935F6">
            <w:pPr>
              <w:jc w:val="right"/>
              <w:rPr>
                <w:rFonts w:asciiTheme="minorHAnsi" w:eastAsia="Times New Roman" w:hAnsiTheme="minorHAnsi" w:cstheme="minorHAnsi"/>
                <w:sz w:val="22"/>
                <w:szCs w:val="22"/>
                <w:lang w:val="en-US" w:eastAsia="en-GB"/>
              </w:rPr>
            </w:pPr>
          </w:p>
        </w:tc>
      </w:tr>
      <w:tr w:rsidR="000F5EAF" w:rsidRPr="00830519" w14:paraId="3207E129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A2B8130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*Adjusted for calendar year, age,</w:t>
            </w:r>
            <w: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and</w:t>
            </w: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 xml:space="preserve"> education.</w:t>
            </w:r>
          </w:p>
        </w:tc>
      </w:tr>
      <w:tr w:rsidR="000F5EAF" w:rsidRPr="00484D26" w14:paraId="385E0C02" w14:textId="77777777" w:rsidTr="004935F6">
        <w:trPr>
          <w:trHeight w:val="218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55A9BF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Abbreviations:  CI: Confidence interval. IRR: Incidence rate ratio. PY: Person-years.</w:t>
            </w:r>
          </w:p>
        </w:tc>
      </w:tr>
      <w:tr w:rsidR="000F5EAF" w:rsidRPr="00830519" w14:paraId="05F3555A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FF79E1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484D26"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  <w:t>Recent use: The six months following cessation of hormonal contraceptive use, as recorded in the prescription register.</w:t>
            </w:r>
          </w:p>
        </w:tc>
      </w:tr>
      <w:tr w:rsidR="000F5EAF" w:rsidRPr="00830519" w14:paraId="161AB8EA" w14:textId="77777777" w:rsidTr="004935F6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31E2267" w14:textId="77777777" w:rsidR="000F5EAF" w:rsidRPr="00484D26" w:rsidRDefault="000F5EAF" w:rsidP="004935F6">
            <w:pPr>
              <w:rPr>
                <w:rFonts w:asciiTheme="minorHAnsi" w:eastAsia="Times New Roman" w:hAnsiTheme="minorHAnsi" w:cstheme="minorHAnsi"/>
                <w:sz w:val="20"/>
                <w:lang w:val="en-US" w:eastAsia="en-GB"/>
              </w:rPr>
            </w:pPr>
            <w:r w:rsidRPr="00044501">
              <w:rPr>
                <w:rFonts w:asciiTheme="minorHAnsi" w:eastAsia="Times New Roman" w:hAnsiTheme="minorHAnsi" w:cstheme="minorHAnsi"/>
                <w:color w:val="000000"/>
                <w:sz w:val="20"/>
                <w:lang w:val="en-US" w:eastAsia="en-GB"/>
              </w:rPr>
              <w:t xml:space="preserve">Small cell suppression was applied in accordance with data protection guidelines from Statistics Denmark to prevent identification of individuals. </w:t>
            </w:r>
          </w:p>
        </w:tc>
      </w:tr>
    </w:tbl>
    <w:p w14:paraId="4B174F5A" w14:textId="77777777" w:rsidR="0044391B" w:rsidRPr="000F5EAF" w:rsidRDefault="0044391B">
      <w:pPr>
        <w:rPr>
          <w:lang w:val="en-GB"/>
        </w:rPr>
      </w:pPr>
    </w:p>
    <w:sectPr w:rsidR="0044391B" w:rsidRPr="000F5E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E46480" w14:textId="77777777" w:rsidR="000F5EAF" w:rsidRDefault="000F5EAF" w:rsidP="000F5EAF">
      <w:r>
        <w:separator/>
      </w:r>
    </w:p>
  </w:endnote>
  <w:endnote w:type="continuationSeparator" w:id="0">
    <w:p w14:paraId="09BF98F5" w14:textId="77777777" w:rsidR="000F5EAF" w:rsidRDefault="000F5EAF" w:rsidP="000F5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06409" w14:textId="77777777" w:rsidR="000F5EAF" w:rsidRDefault="000F5EA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59925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145A07" w14:textId="10E99714" w:rsidR="000F5EAF" w:rsidRDefault="000F5E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E11414" w14:textId="77777777" w:rsidR="000F5EAF" w:rsidRDefault="000F5E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BB38F" w14:textId="77777777" w:rsidR="000F5EAF" w:rsidRDefault="000F5E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74666" w14:textId="77777777" w:rsidR="000F5EAF" w:rsidRDefault="000F5EAF" w:rsidP="000F5EAF">
      <w:r>
        <w:separator/>
      </w:r>
    </w:p>
  </w:footnote>
  <w:footnote w:type="continuationSeparator" w:id="0">
    <w:p w14:paraId="6AFD9792" w14:textId="77777777" w:rsidR="000F5EAF" w:rsidRDefault="000F5EAF" w:rsidP="000F5E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AB4BD" w14:textId="77777777" w:rsidR="000F5EAF" w:rsidRDefault="000F5EA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7896A3" w14:textId="77777777" w:rsidR="000F5EAF" w:rsidRDefault="000F5EA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58991F" w14:textId="77777777" w:rsidR="000F5EAF" w:rsidRDefault="000F5E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EAF"/>
    <w:rsid w:val="0000579C"/>
    <w:rsid w:val="000F5EAF"/>
    <w:rsid w:val="001F6566"/>
    <w:rsid w:val="002333B7"/>
    <w:rsid w:val="00312804"/>
    <w:rsid w:val="0041334F"/>
    <w:rsid w:val="00442043"/>
    <w:rsid w:val="0044391B"/>
    <w:rsid w:val="00456ABA"/>
    <w:rsid w:val="00544BD5"/>
    <w:rsid w:val="006A7015"/>
    <w:rsid w:val="009B5939"/>
    <w:rsid w:val="009C788C"/>
    <w:rsid w:val="00AB5A11"/>
    <w:rsid w:val="00AC32DD"/>
    <w:rsid w:val="00CC3D11"/>
    <w:rsid w:val="00DE7884"/>
    <w:rsid w:val="00E92FF6"/>
    <w:rsid w:val="00EC7912"/>
    <w:rsid w:val="00F17EFD"/>
    <w:rsid w:val="00F7126C"/>
    <w:rsid w:val="00FA5476"/>
    <w:rsid w:val="00FC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88E813"/>
  <w15:chartTrackingRefBased/>
  <w15:docId w15:val="{7D11B668-0B4F-463D-AB96-3B39F708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da-DK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5EAF"/>
    <w:rPr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F5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F5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F5EA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365F9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F5EA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F5E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F5EA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F5EA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F5EA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F5EA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F5EAF"/>
    <w:rPr>
      <w:rFonts w:asciiTheme="majorHAnsi" w:eastAsiaTheme="majorEastAsia" w:hAnsiTheme="majorHAnsi" w:cstheme="majorBidi"/>
      <w:color w:val="365F91" w:themeColor="accent1" w:themeShade="BF"/>
      <w:kern w:val="0"/>
      <w:sz w:val="40"/>
      <w:szCs w:val="40"/>
      <w:lang w:val="en-GB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0F5EAF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0F5EAF"/>
    <w:rPr>
      <w:rFonts w:asciiTheme="minorHAnsi" w:eastAsiaTheme="majorEastAsia" w:hAnsiTheme="minorHAnsi" w:cstheme="majorBidi"/>
      <w:color w:val="365F91" w:themeColor="accent1" w:themeShade="BF"/>
      <w:kern w:val="0"/>
      <w:sz w:val="28"/>
      <w:szCs w:val="28"/>
      <w:lang w:val="en-GB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0F5EAF"/>
    <w:rPr>
      <w:rFonts w:asciiTheme="minorHAnsi" w:eastAsiaTheme="majorEastAsia" w:hAnsiTheme="minorHAnsi" w:cstheme="majorBidi"/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0F5EAF"/>
    <w:rPr>
      <w:rFonts w:asciiTheme="minorHAnsi" w:eastAsiaTheme="majorEastAsia" w:hAnsiTheme="minorHAnsi" w:cstheme="majorBidi"/>
      <w:color w:val="365F91" w:themeColor="accent1" w:themeShade="BF"/>
      <w:kern w:val="0"/>
      <w:sz w:val="24"/>
      <w:lang w:val="en-GB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0F5EAF"/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0F5EAF"/>
    <w:rPr>
      <w:rFonts w:asciiTheme="minorHAnsi" w:eastAsiaTheme="majorEastAsia" w:hAnsiTheme="minorHAnsi" w:cstheme="majorBidi"/>
      <w:color w:val="595959" w:themeColor="text1" w:themeTint="A6"/>
      <w:kern w:val="0"/>
      <w:sz w:val="24"/>
      <w:lang w:val="en-GB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0F5EAF"/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4"/>
      <w:lang w:val="en-GB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0F5EAF"/>
    <w:rPr>
      <w:rFonts w:asciiTheme="minorHAnsi" w:eastAsiaTheme="majorEastAsia" w:hAnsiTheme="minorHAnsi" w:cstheme="majorBidi"/>
      <w:color w:val="272727" w:themeColor="text1" w:themeTint="D8"/>
      <w:kern w:val="0"/>
      <w:sz w:val="24"/>
      <w:lang w:val="en-GB"/>
      <w14:ligatures w14:val="none"/>
    </w:rPr>
  </w:style>
  <w:style w:type="paragraph" w:styleId="Title">
    <w:name w:val="Title"/>
    <w:basedOn w:val="Normal"/>
    <w:next w:val="Normal"/>
    <w:link w:val="TitleChar"/>
    <w:qFormat/>
    <w:rsid w:val="000F5E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0F5EA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0F5EA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rsid w:val="000F5EAF"/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F5EAF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0F5EAF"/>
    <w:rPr>
      <w:i/>
      <w:iCs/>
      <w:color w:val="404040" w:themeColor="text1" w:themeTint="BF"/>
      <w:kern w:val="0"/>
      <w:sz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0F5EAF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0F5EA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EA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EAF"/>
    <w:rPr>
      <w:i/>
      <w:iCs/>
      <w:color w:val="365F91" w:themeColor="accent1" w:themeShade="BF"/>
      <w:kern w:val="0"/>
      <w:sz w:val="24"/>
      <w:lang w:val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F5EAF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0F5EA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0F5EAF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5EA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EAF"/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Company>Kraeftens Bekaempelse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allas Hemmingsen</dc:creator>
  <cp:keywords/>
  <dc:description/>
  <cp:lastModifiedBy>Caroline Hallas Hemmingsen</cp:lastModifiedBy>
  <cp:revision>1</cp:revision>
  <dcterms:created xsi:type="dcterms:W3CDTF">2026-01-19T19:56:00Z</dcterms:created>
  <dcterms:modified xsi:type="dcterms:W3CDTF">2026-01-19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0e98c5-76de-455e-a7a1-e94bc0a05c8e</vt:lpwstr>
  </property>
</Properties>
</file>